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onserved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motif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C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GRF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proteins</w:t>
      </w:r>
    </w:p>
    <w:tbl>
      <w:tblPr>
        <w:tblStyle w:val="4"/>
        <w:tblW w:w="107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08"/>
        <w:gridCol w:w="74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tif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idth</w:t>
            </w:r>
          </w:p>
        </w:tc>
        <w:tc>
          <w:tcPr>
            <w:tcW w:w="11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-value</w:t>
            </w:r>
          </w:p>
        </w:tc>
        <w:tc>
          <w:tcPr>
            <w:tcW w:w="7498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sensus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1e-281</w:t>
            </w:r>
          </w:p>
        </w:tc>
        <w:tc>
          <w:tcPr>
            <w:tcW w:w="749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PEPGRCRRTDGKKWRCSKDAYPDSKYCERHMHRGRNRSRKPVELQ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1e-141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FTASQWQELEHQALIYKYMVAGLPVPPDLLLPIK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2e-015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RHFFDEW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TKLSISI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PPQAPHVEWGCFQVGFG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HHPTFGYCSFFGK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76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nserved sequences within the W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dom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QL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motif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F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om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QL domain.</w:t>
            </w:r>
          </w:p>
        </w:tc>
      </w:tr>
      <w:bookmarkEnd w:id="0"/>
    </w:tbl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/>
    <w:p/>
    <w:p/>
    <w:p/>
    <w:p/>
    <w:p/>
    <w:p/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onserved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motif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C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GRF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proteins</w:t>
      </w:r>
    </w:p>
    <w:tbl>
      <w:tblPr>
        <w:tblStyle w:val="4"/>
        <w:tblW w:w="107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08"/>
        <w:gridCol w:w="74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tif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idth</w:t>
            </w:r>
          </w:p>
        </w:tc>
        <w:tc>
          <w:tcPr>
            <w:tcW w:w="11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-value</w:t>
            </w:r>
          </w:p>
        </w:tc>
        <w:tc>
          <w:tcPr>
            <w:tcW w:w="7498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sensus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1e-281</w:t>
            </w:r>
          </w:p>
        </w:tc>
        <w:tc>
          <w:tcPr>
            <w:tcW w:w="749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PEPGRCRRTDGKKWRCSKDAYPDSKYCERHMHRGRNRSRKPVELQ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1e-141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FTASQWQELEHQALIYKYMVAGLPVPPDLLLPIK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2e-015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RHFFDEW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TKLSISI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PPQAPHVEWGCFQVGFG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tif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HHPTFGYCSFFGK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76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nserved sequences within the W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dom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QL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motif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F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om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QL domain.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</w:p>
    <w:p/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MWMzYTFlNGU3NWZmZWY5YzhkNmVkYmJlNzRlYTUifQ=="/>
  </w:docVars>
  <w:rsids>
    <w:rsidRoot w:val="00D62D84"/>
    <w:rsid w:val="00157963"/>
    <w:rsid w:val="001B6A9D"/>
    <w:rsid w:val="004D57E5"/>
    <w:rsid w:val="00945D59"/>
    <w:rsid w:val="00A92223"/>
    <w:rsid w:val="00B86EB2"/>
    <w:rsid w:val="00D16958"/>
    <w:rsid w:val="00D62D84"/>
    <w:rsid w:val="00E4370F"/>
    <w:rsid w:val="00F36821"/>
    <w:rsid w:val="091109F1"/>
    <w:rsid w:val="123B3C33"/>
    <w:rsid w:val="2822236E"/>
    <w:rsid w:val="3744095E"/>
    <w:rsid w:val="403501D5"/>
    <w:rsid w:val="48692A79"/>
    <w:rsid w:val="51E00A5E"/>
    <w:rsid w:val="530B43BD"/>
    <w:rsid w:val="5D423D7A"/>
    <w:rsid w:val="61EA45C0"/>
    <w:rsid w:val="67510B89"/>
    <w:rsid w:val="6C9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97</Characters>
  <Lines>5</Lines>
  <Paragraphs>1</Paragraphs>
  <TotalTime>0</TotalTime>
  <ScaleCrop>false</ScaleCrop>
  <LinksUpToDate>false</LinksUpToDate>
  <CharactersWithSpaces>4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5:21:00Z</dcterms:created>
  <dc:creator>Wang Min</dc:creator>
  <cp:lastModifiedBy>Dai wenshan</cp:lastModifiedBy>
  <dcterms:modified xsi:type="dcterms:W3CDTF">2023-07-15T01:35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3311F1BAA94F498D0C5CD36A557ADC_12</vt:lpwstr>
  </property>
</Properties>
</file>